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174"/>
        <w:tblW w:w="0" w:type="auto"/>
        <w:tblLook w:val="04A0" w:firstRow="1" w:lastRow="0" w:firstColumn="1" w:lastColumn="0" w:noHBand="0" w:noVBand="1"/>
      </w:tblPr>
      <w:tblGrid>
        <w:gridCol w:w="3539"/>
        <w:gridCol w:w="4678"/>
      </w:tblGrid>
      <w:tr w:rsidR="009D4FF4" w:rsidRPr="00A67428" w14:paraId="323F5607" w14:textId="77777777" w:rsidTr="009D4FF4">
        <w:tc>
          <w:tcPr>
            <w:tcW w:w="3539" w:type="dxa"/>
          </w:tcPr>
          <w:p w14:paraId="79D74A17" w14:textId="05B7999F" w:rsidR="009D4FF4" w:rsidRPr="00A67428" w:rsidRDefault="009D4FF4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Contraceptive methods</w:t>
            </w:r>
          </w:p>
        </w:tc>
        <w:tc>
          <w:tcPr>
            <w:tcW w:w="4678" w:type="dxa"/>
          </w:tcPr>
          <w:p w14:paraId="53425E26" w14:textId="33266E90" w:rsidR="009D4FF4" w:rsidRPr="00A67428" w:rsidRDefault="009D4FF4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 xml:space="preserve">% of health facilities offering the services </w:t>
            </w:r>
          </w:p>
        </w:tc>
      </w:tr>
      <w:tr w:rsidR="009D4FF4" w:rsidRPr="00A67428" w14:paraId="57E47472" w14:textId="77777777" w:rsidTr="009D4FF4">
        <w:tc>
          <w:tcPr>
            <w:tcW w:w="3539" w:type="dxa"/>
          </w:tcPr>
          <w:p w14:paraId="5E98DFE0" w14:textId="03D92636" w:rsidR="009D4FF4" w:rsidRPr="00A67428" w:rsidRDefault="009D4FF4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COC</w:t>
            </w:r>
          </w:p>
        </w:tc>
        <w:tc>
          <w:tcPr>
            <w:tcW w:w="4678" w:type="dxa"/>
          </w:tcPr>
          <w:p w14:paraId="29D18CC9" w14:textId="7A8A614C" w:rsidR="009D4FF4" w:rsidRPr="00A67428" w:rsidRDefault="009D4FF4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</w:tr>
      <w:tr w:rsidR="000E3F71" w:rsidRPr="00A67428" w14:paraId="62E3336F" w14:textId="77777777" w:rsidTr="009D4FF4">
        <w:tc>
          <w:tcPr>
            <w:tcW w:w="3539" w:type="dxa"/>
          </w:tcPr>
          <w:p w14:paraId="225EA927" w14:textId="142F059C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 xml:space="preserve">Injectable </w:t>
            </w:r>
          </w:p>
        </w:tc>
        <w:tc>
          <w:tcPr>
            <w:tcW w:w="4678" w:type="dxa"/>
          </w:tcPr>
          <w:p w14:paraId="248C03D4" w14:textId="6AF6E0F3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0E3F71" w:rsidRPr="00A67428" w14:paraId="634A0457" w14:textId="77777777" w:rsidTr="009D4FF4">
        <w:tc>
          <w:tcPr>
            <w:tcW w:w="3539" w:type="dxa"/>
          </w:tcPr>
          <w:p w14:paraId="0FD87787" w14:textId="2BAACB2A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Implant</w:t>
            </w:r>
          </w:p>
        </w:tc>
        <w:tc>
          <w:tcPr>
            <w:tcW w:w="4678" w:type="dxa"/>
          </w:tcPr>
          <w:p w14:paraId="7E6E29E4" w14:textId="5240CBD2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</w:tr>
      <w:tr w:rsidR="000E3F71" w:rsidRPr="00A67428" w14:paraId="57DAC241" w14:textId="77777777" w:rsidTr="009D4FF4">
        <w:tc>
          <w:tcPr>
            <w:tcW w:w="3539" w:type="dxa"/>
          </w:tcPr>
          <w:p w14:paraId="445D86DE" w14:textId="76A0167B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Male condom</w:t>
            </w:r>
          </w:p>
        </w:tc>
        <w:tc>
          <w:tcPr>
            <w:tcW w:w="4678" w:type="dxa"/>
          </w:tcPr>
          <w:p w14:paraId="530BD1CE" w14:textId="768B702E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0E3F71" w:rsidRPr="00A67428" w14:paraId="3F684FFB" w14:textId="77777777" w:rsidTr="009D4FF4">
        <w:tc>
          <w:tcPr>
            <w:tcW w:w="3539" w:type="dxa"/>
          </w:tcPr>
          <w:p w14:paraId="08F846F3" w14:textId="296AC813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POP</w:t>
            </w:r>
          </w:p>
        </w:tc>
        <w:tc>
          <w:tcPr>
            <w:tcW w:w="4678" w:type="dxa"/>
          </w:tcPr>
          <w:p w14:paraId="37C69F3C" w14:textId="008A5174" w:rsidR="000E3F71" w:rsidRPr="00A67428" w:rsidRDefault="000E3F71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A428B3" w:rsidRPr="00A67428" w14:paraId="37C5D33F" w14:textId="77777777" w:rsidTr="009D4FF4">
        <w:tc>
          <w:tcPr>
            <w:tcW w:w="3539" w:type="dxa"/>
          </w:tcPr>
          <w:p w14:paraId="37A1CA34" w14:textId="00BC8BAA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 xml:space="preserve">Emergency contraceptive pills </w:t>
            </w:r>
          </w:p>
        </w:tc>
        <w:tc>
          <w:tcPr>
            <w:tcW w:w="4678" w:type="dxa"/>
          </w:tcPr>
          <w:p w14:paraId="54D7065B" w14:textId="5C46A45D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</w:tr>
      <w:tr w:rsidR="00A428B3" w:rsidRPr="00A67428" w14:paraId="7881B109" w14:textId="77777777" w:rsidTr="009D4FF4">
        <w:tc>
          <w:tcPr>
            <w:tcW w:w="3539" w:type="dxa"/>
          </w:tcPr>
          <w:p w14:paraId="111F07EA" w14:textId="220BB7CB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IUD</w:t>
            </w:r>
          </w:p>
        </w:tc>
        <w:tc>
          <w:tcPr>
            <w:tcW w:w="4678" w:type="dxa"/>
          </w:tcPr>
          <w:p w14:paraId="6E7F48D0" w14:textId="36969C78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A428B3" w:rsidRPr="00A67428" w14:paraId="62D15420" w14:textId="77777777" w:rsidTr="009D4FF4">
        <w:tc>
          <w:tcPr>
            <w:tcW w:w="3539" w:type="dxa"/>
          </w:tcPr>
          <w:p w14:paraId="5C9E1CCD" w14:textId="39F4E8FD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Female condom</w:t>
            </w:r>
          </w:p>
        </w:tc>
        <w:tc>
          <w:tcPr>
            <w:tcW w:w="4678" w:type="dxa"/>
          </w:tcPr>
          <w:p w14:paraId="38C3C79B" w14:textId="43FDCC70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428B3" w:rsidRPr="00A67428" w14:paraId="216D900A" w14:textId="77777777" w:rsidTr="009D4FF4">
        <w:tc>
          <w:tcPr>
            <w:tcW w:w="3539" w:type="dxa"/>
          </w:tcPr>
          <w:p w14:paraId="4D6BEE94" w14:textId="33FDF42C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Vasectomy</w:t>
            </w:r>
          </w:p>
        </w:tc>
        <w:tc>
          <w:tcPr>
            <w:tcW w:w="4678" w:type="dxa"/>
          </w:tcPr>
          <w:p w14:paraId="40AC9129" w14:textId="3E692AC6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428B3" w:rsidRPr="00A67428" w14:paraId="7498A6F2" w14:textId="77777777" w:rsidTr="009D4FF4">
        <w:tc>
          <w:tcPr>
            <w:tcW w:w="3539" w:type="dxa"/>
          </w:tcPr>
          <w:p w14:paraId="6760F7B0" w14:textId="43D7EECF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 xml:space="preserve">Tubal ligation </w:t>
            </w:r>
          </w:p>
        </w:tc>
        <w:tc>
          <w:tcPr>
            <w:tcW w:w="4678" w:type="dxa"/>
          </w:tcPr>
          <w:p w14:paraId="0E0AF6F4" w14:textId="779D952E" w:rsidR="00A428B3" w:rsidRPr="00A67428" w:rsidRDefault="00A428B3" w:rsidP="00A674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42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6C274BBB" w14:textId="2F31E9A9" w:rsidR="00CB2C2E" w:rsidRPr="009D4FF4" w:rsidRDefault="009D4FF4">
      <w:pPr>
        <w:rPr>
          <w:rFonts w:ascii="Times New Roman" w:hAnsi="Times New Roman" w:cs="Times New Roman"/>
          <w:sz w:val="24"/>
          <w:szCs w:val="24"/>
        </w:rPr>
      </w:pPr>
      <w:r w:rsidRPr="009D4FF4">
        <w:rPr>
          <w:rFonts w:ascii="Times New Roman" w:hAnsi="Times New Roman" w:cs="Times New Roman"/>
          <w:sz w:val="24"/>
          <w:szCs w:val="24"/>
        </w:rPr>
        <w:t>S1</w:t>
      </w:r>
      <w:r w:rsidR="007970A2">
        <w:rPr>
          <w:rFonts w:ascii="Times New Roman" w:hAnsi="Times New Roman" w:cs="Times New Roman"/>
          <w:sz w:val="24"/>
          <w:szCs w:val="24"/>
        </w:rPr>
        <w:t xml:space="preserve"> table</w:t>
      </w:r>
      <w:r w:rsidRPr="009D4FF4">
        <w:rPr>
          <w:rFonts w:ascii="Times New Roman" w:hAnsi="Times New Roman" w:cs="Times New Roman"/>
          <w:sz w:val="24"/>
          <w:szCs w:val="24"/>
        </w:rPr>
        <w:t xml:space="preserve">: </w:t>
      </w:r>
      <w:r w:rsidR="00E23680" w:rsidRPr="00A67428">
        <w:rPr>
          <w:rFonts w:ascii="Times New Roman" w:hAnsi="Times New Roman" w:cs="Times New Roman"/>
          <w:sz w:val="24"/>
          <w:szCs w:val="24"/>
        </w:rPr>
        <w:t>P</w:t>
      </w:r>
      <w:r w:rsidRPr="00A67428">
        <w:rPr>
          <w:rFonts w:ascii="Times New Roman" w:hAnsi="Times New Roman" w:cs="Times New Roman"/>
          <w:sz w:val="24"/>
          <w:szCs w:val="24"/>
        </w:rPr>
        <w:t>ercentage of health facilities offering modern contraceptive methods in Ethiopia</w:t>
      </w:r>
      <w:r w:rsidR="007970A2" w:rsidRPr="00A67428">
        <w:rPr>
          <w:rFonts w:ascii="Times New Roman" w:hAnsi="Times New Roman" w:cs="Times New Roman"/>
          <w:sz w:val="24"/>
          <w:szCs w:val="24"/>
        </w:rPr>
        <w:t>.</w:t>
      </w:r>
    </w:p>
    <w:sectPr w:rsidR="00CB2C2E" w:rsidRPr="009D4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E9"/>
    <w:rsid w:val="000E3F71"/>
    <w:rsid w:val="002C5CE9"/>
    <w:rsid w:val="00580E8B"/>
    <w:rsid w:val="00751B80"/>
    <w:rsid w:val="007970A2"/>
    <w:rsid w:val="007C0134"/>
    <w:rsid w:val="00801BCB"/>
    <w:rsid w:val="009D4FF4"/>
    <w:rsid w:val="009E5B80"/>
    <w:rsid w:val="00A428B3"/>
    <w:rsid w:val="00A67428"/>
    <w:rsid w:val="00C45815"/>
    <w:rsid w:val="00CB2C2E"/>
    <w:rsid w:val="00E23680"/>
    <w:rsid w:val="00FC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AAEA9B"/>
  <w15:chartTrackingRefBased/>
  <w15:docId w15:val="{A9883A1D-015F-454C-B659-A2A5582C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C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C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C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C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C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C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C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5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74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6</Words>
  <Characters>290</Characters>
  <Application>Microsoft Office Word</Application>
  <DocSecurity>0</DocSecurity>
  <Lines>2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achew Liyeh</dc:creator>
  <cp:keywords/>
  <dc:description/>
  <cp:lastModifiedBy>Tewachew Liyeh</cp:lastModifiedBy>
  <cp:revision>9</cp:revision>
  <dcterms:created xsi:type="dcterms:W3CDTF">2025-07-15T06:40:00Z</dcterms:created>
  <dcterms:modified xsi:type="dcterms:W3CDTF">2025-11-14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b13035-4114-409f-989d-4e07c6cdaa9e</vt:lpwstr>
  </property>
</Properties>
</file>